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653"/>
        <w:tblW w:w="9498" w:type="dxa"/>
        <w:tblLayout w:type="fixed"/>
        <w:tblLook w:val="04A0" w:firstRow="1" w:lastRow="0" w:firstColumn="1" w:lastColumn="0" w:noHBand="0" w:noVBand="1"/>
      </w:tblPr>
      <w:tblGrid>
        <w:gridCol w:w="2269"/>
        <w:gridCol w:w="5098"/>
        <w:gridCol w:w="2131"/>
      </w:tblGrid>
      <w:tr w:rsidR="00983677" w:rsidRPr="00E438EC" w14:paraId="61B26371" w14:textId="77777777" w:rsidTr="00616112">
        <w:tc>
          <w:tcPr>
            <w:tcW w:w="226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67E486" w14:textId="674BC4D6" w:rsidR="00AD567B" w:rsidRPr="00E438EC" w:rsidRDefault="000F2DA3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Primers</w:t>
            </w:r>
          </w:p>
        </w:tc>
        <w:tc>
          <w:tcPr>
            <w:tcW w:w="50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B6A7B2" w14:textId="1A5C9408" w:rsidR="00AD567B" w:rsidRPr="00E438EC" w:rsidRDefault="000F2DA3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Sequence (5</w:t>
            </w:r>
            <w:r w:rsidRPr="00E438EC">
              <w:rPr>
                <w:rFonts w:ascii="Times New Roman" w:eastAsia="Calibri" w:hAnsi="Times New Roman" w:cs="Times New Roman"/>
                <w:b/>
                <w:szCs w:val="21"/>
              </w:rPr>
              <w:t>'</w:t>
            </w: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-3</w:t>
            </w:r>
            <w:r w:rsidRPr="00E438EC">
              <w:rPr>
                <w:rFonts w:ascii="Times New Roman" w:eastAsia="Calibri" w:hAnsi="Times New Roman" w:cs="Times New Roman"/>
                <w:b/>
                <w:szCs w:val="21"/>
              </w:rPr>
              <w:t>'</w:t>
            </w: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4C284B" w14:textId="6A410922" w:rsidR="00AD567B" w:rsidRPr="00E438EC" w:rsidRDefault="00AC1BAE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Product size(bp)</w:t>
            </w:r>
          </w:p>
        </w:tc>
      </w:tr>
      <w:tr w:rsidR="00274C3A" w:rsidRPr="00E438EC" w14:paraId="0AE1A937" w14:textId="77777777" w:rsidTr="00616112">
        <w:tc>
          <w:tcPr>
            <w:tcW w:w="949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283F1D8" w14:textId="087BB6FE" w:rsidR="00274C3A" w:rsidRPr="00E438EC" w:rsidRDefault="00274C3A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Primers for gene knockout</w:t>
            </w:r>
          </w:p>
        </w:tc>
      </w:tr>
      <w:tr w:rsidR="002360C4" w:rsidRPr="00E438EC" w14:paraId="44D653F6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0DF9" w14:textId="6F106B19" w:rsidR="002360C4" w:rsidRPr="00E438EC" w:rsidRDefault="002360C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R</w:t>
            </w:r>
            <w:r w:rsidRPr="00E438EC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D3EF" w14:textId="37D1A462" w:rsidR="002360C4" w:rsidRPr="00E438EC" w:rsidRDefault="002360C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color w:val="000000"/>
                <w:szCs w:val="21"/>
              </w:rPr>
              <w:t>GCTGCTGCCCAAGGTTGC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A66CB" w14:textId="2E41E9D7" w:rsidR="002360C4" w:rsidRPr="00E438EC" w:rsidRDefault="002360C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szCs w:val="21"/>
              </w:rPr>
              <w:t>83</w:t>
            </w:r>
            <w:r w:rsidR="003C2B11" w:rsidRPr="00E438EC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E438EC">
              <w:rPr>
                <w:rFonts w:ascii="Times New Roman" w:eastAsia="宋体" w:hAnsi="Times New Roman" w:cs="Times New Roman"/>
                <w:szCs w:val="21"/>
              </w:rPr>
              <w:t xml:space="preserve"> bp</w:t>
            </w:r>
            <w:r w:rsidR="00515F9E" w:rsidRPr="00E438EC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AC1BAE" w:rsidRPr="00E438EC">
              <w:rPr>
                <w:rFonts w:ascii="Times New Roman" w:eastAsia="宋体" w:hAnsi="Times New Roman" w:cs="Times New Roman"/>
                <w:szCs w:val="21"/>
              </w:rPr>
              <w:t>(gentamicin resistance gene</w:t>
            </w:r>
            <w:r w:rsidR="00DF4BDF" w:rsidRPr="00E438EC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</w:tr>
      <w:tr w:rsidR="002360C4" w:rsidRPr="00E438EC" w14:paraId="7DD9DABE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D284" w14:textId="38DE2B88" w:rsidR="002360C4" w:rsidRPr="00E438EC" w:rsidRDefault="002360C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</w:rPr>
              <w:t>Gm</w:t>
            </w: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  <w:vertAlign w:val="superscript"/>
              </w:rPr>
              <w:t>R</w:t>
            </w:r>
            <w:r w:rsidRPr="00E438EC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FD1B" w14:textId="7DBDDFC7" w:rsidR="002360C4" w:rsidRPr="00E438EC" w:rsidRDefault="002360C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ATCTCGGCTTGAACGA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9EB2" w14:textId="77777777" w:rsidR="002360C4" w:rsidRPr="00E438EC" w:rsidRDefault="002360C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C561C" w:rsidRPr="00E438EC" w14:paraId="7377726D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C1FE" w14:textId="7C7FA64F" w:rsidR="007C561C" w:rsidRPr="00E438EC" w:rsidRDefault="007C561C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lasR </w:t>
            </w:r>
            <w:r w:rsidRPr="00E438EC">
              <w:rPr>
                <w:rFonts w:ascii="Times New Roman" w:eastAsia="宋体" w:hAnsi="Times New Roman" w:cs="Times New Roman"/>
                <w:szCs w:val="21"/>
              </w:rPr>
              <w:t>knockout up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1B0B" w14:textId="35F7A0AA" w:rsidR="007C561C" w:rsidRPr="00E438EC" w:rsidRDefault="0036577B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  <w:color w:val="000000"/>
                <w:szCs w:val="21"/>
              </w:rPr>
              <w:t>CGTCGCCGAACTGGAAAAG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52E1" w14:textId="6AD7E0DD" w:rsidR="007C561C" w:rsidRPr="00E438EC" w:rsidRDefault="007C561C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hAnsi="Times New Roman" w:cs="Times New Roman"/>
                <w:szCs w:val="21"/>
              </w:rPr>
              <w:t>528</w:t>
            </w:r>
            <w:r w:rsidR="00972F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38EC">
              <w:rPr>
                <w:rFonts w:ascii="Times New Roman" w:hAnsi="Times New Roman" w:cs="Times New Roman"/>
                <w:szCs w:val="21"/>
              </w:rPr>
              <w:t>bp</w:t>
            </w:r>
          </w:p>
        </w:tc>
      </w:tr>
      <w:tr w:rsidR="007C561C" w:rsidRPr="00E438EC" w14:paraId="41655274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9A130" w14:textId="1FF0FCD5" w:rsidR="007C561C" w:rsidRPr="00E438EC" w:rsidRDefault="007C561C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lasR </w:t>
            </w:r>
            <w:r w:rsidRPr="00E438EC">
              <w:rPr>
                <w:rFonts w:ascii="Times New Roman" w:eastAsia="宋体" w:hAnsi="Times New Roman" w:cs="Times New Roman"/>
                <w:szCs w:val="21"/>
              </w:rPr>
              <w:t>knockout up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7325" w14:textId="62709D87" w:rsidR="007C561C" w:rsidRPr="00E438EC" w:rsidRDefault="00E5772F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hAnsi="Times New Roman" w:cs="Times New Roman"/>
                <w:szCs w:val="21"/>
              </w:rPr>
              <w:t>GCAACCTTGGGCAGCAGCGCCATAGCGCTACGTTCTTC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41EE" w14:textId="77777777" w:rsidR="007C561C" w:rsidRPr="00E438EC" w:rsidRDefault="007C561C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B72FE" w:rsidRPr="00E438EC" w14:paraId="115D966E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50F29" w14:textId="78F93E66" w:rsidR="001B72FE" w:rsidRPr="00E438EC" w:rsidRDefault="001B72FE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lasR </w:t>
            </w:r>
            <w:r w:rsidRPr="00E438EC">
              <w:rPr>
                <w:rFonts w:ascii="Times New Roman" w:eastAsia="宋体" w:hAnsi="Times New Roman" w:cs="Times New Roman"/>
                <w:szCs w:val="21"/>
              </w:rPr>
              <w:t>knockout down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5C88" w14:textId="0ADB5FF6" w:rsidR="001B72FE" w:rsidRPr="00E438EC" w:rsidRDefault="00E814AD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hAnsi="Times New Roman" w:cs="Times New Roman"/>
                <w:color w:val="000000" w:themeColor="text1"/>
                <w:szCs w:val="21"/>
              </w:rPr>
              <w:t>TCGTTCAAGCCGAGATCGGATGGCCGTTAATTTGGGTCT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8F92" w14:textId="76DA6083" w:rsidR="001B72FE" w:rsidRPr="00E438EC" w:rsidRDefault="001B72FE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438EC">
              <w:rPr>
                <w:rFonts w:ascii="Times New Roman" w:hAnsi="Times New Roman" w:cs="Times New Roman"/>
                <w:szCs w:val="21"/>
              </w:rPr>
              <w:t>505</w:t>
            </w:r>
            <w:r w:rsidR="00972F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38EC">
              <w:rPr>
                <w:rFonts w:ascii="Times New Roman" w:hAnsi="Times New Roman" w:cs="Times New Roman"/>
                <w:szCs w:val="21"/>
              </w:rPr>
              <w:t>bp</w:t>
            </w:r>
          </w:p>
        </w:tc>
      </w:tr>
      <w:tr w:rsidR="001B72FE" w:rsidRPr="00E438EC" w14:paraId="6BD0991C" w14:textId="77777777" w:rsidTr="00616112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5E0FE" w14:textId="4077DAE5" w:rsidR="001B72FE" w:rsidRPr="00E438EC" w:rsidRDefault="001B72FE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E438EC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lasR </w:t>
            </w:r>
            <w:r w:rsidRPr="00E438EC">
              <w:rPr>
                <w:rFonts w:ascii="Times New Roman" w:eastAsia="宋体" w:hAnsi="Times New Roman" w:cs="Times New Roman"/>
                <w:szCs w:val="21"/>
              </w:rPr>
              <w:t>knockout down-R</w:t>
            </w:r>
          </w:p>
        </w:tc>
        <w:tc>
          <w:tcPr>
            <w:tcW w:w="5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5508E" w14:textId="56FD74DE" w:rsidR="001B72FE" w:rsidRPr="00E438EC" w:rsidRDefault="00F427AC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  <w:color w:val="000000"/>
                <w:szCs w:val="21"/>
              </w:rPr>
              <w:t>GCGCTCCTTGAACACTTGAG</w:t>
            </w:r>
          </w:p>
        </w:tc>
        <w:tc>
          <w:tcPr>
            <w:tcW w:w="21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004128" w14:textId="77777777" w:rsidR="001B72FE" w:rsidRPr="00E438EC" w:rsidRDefault="001B72FE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16CD8" w:rsidRPr="00E438EC" w14:paraId="1E069A9B" w14:textId="77777777" w:rsidTr="00616112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F64E8" w14:textId="77777777" w:rsidR="00316CD8" w:rsidRPr="00E438EC" w:rsidRDefault="00316CD8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  <w:tc>
          <w:tcPr>
            <w:tcW w:w="5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ED3B3" w14:textId="1876FE70" w:rsidR="00316CD8" w:rsidRPr="00E438EC" w:rsidRDefault="00316CD8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Primers for</w:t>
            </w:r>
            <w:r w:rsidRPr="00E438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438EC">
              <w:rPr>
                <w:rFonts w:ascii="Times New Roman" w:eastAsia="Times New Roman" w:hAnsi="Times New Roman" w:cs="Times New Roman"/>
                <w:b/>
                <w:szCs w:val="21"/>
              </w:rPr>
              <w:t>qPCR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C5571" w14:textId="77777777" w:rsidR="00316CD8" w:rsidRPr="00E438EC" w:rsidRDefault="00316CD8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72F13" w:rsidRPr="00E438EC" w14:paraId="1AE5AC70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EA20" w14:textId="7500B9D8" w:rsidR="00972F13" w:rsidRPr="00B06D96" w:rsidRDefault="00972F13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lasR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ACDD" w14:textId="1DBED00C" w:rsidR="00972F13" w:rsidRPr="00E438EC" w:rsidRDefault="00972F13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ATGCTCAAGGACTACGCACTGC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584898" w14:textId="3F5654B2" w:rsidR="00972F13" w:rsidRPr="00E438EC" w:rsidRDefault="00972F13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07 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</w:tr>
      <w:tr w:rsidR="00972F13" w:rsidRPr="00E438EC" w14:paraId="391A671E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59E7" w14:textId="5C8CE15C" w:rsidR="00972F13" w:rsidRPr="00B06D96" w:rsidRDefault="00972F13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lasR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CE2E" w14:textId="054F8102" w:rsidR="00972F13" w:rsidRPr="00E438EC" w:rsidRDefault="00972F13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CACACCGAACTTCCGCCGAAT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5C9DB1" w14:textId="77777777" w:rsidR="00972F13" w:rsidRPr="00E438EC" w:rsidRDefault="00972F13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7C54" w:rsidRPr="00E438EC" w14:paraId="147DEB4E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B5138" w14:textId="23AE7684" w:rsidR="002C7C54" w:rsidRPr="00B06D96" w:rsidRDefault="002C7C54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AE73D1">
              <w:rPr>
                <w:rFonts w:ascii="Times New Roman" w:hAnsi="Times New Roman" w:cs="Times New Roman"/>
                <w:i/>
                <w:iCs/>
                <w:szCs w:val="21"/>
              </w:rPr>
              <w:t>rpsL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A08A" w14:textId="774C1E85" w:rsidR="002C7C54" w:rsidRPr="00E438EC" w:rsidRDefault="002C7C54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TTACACGACCGCCACGGATCA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E6CE1C" w14:textId="5CD9F5CA" w:rsidR="002C7C54" w:rsidRPr="00E438EC" w:rsidRDefault="002C7C5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="00904F37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2C7C54" w:rsidRPr="00E438EC" w14:paraId="6E9DE52E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97DF" w14:textId="77057599" w:rsidR="002C7C54" w:rsidRPr="00B06D96" w:rsidRDefault="002C7C54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rpsL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09D1" w14:textId="16B9B67C" w:rsidR="002C7C54" w:rsidRPr="00E438EC" w:rsidRDefault="002C7C54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CGTATACACCACCACGCCGAAA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39A5E3" w14:textId="77777777" w:rsidR="002C7C54" w:rsidRPr="00E438EC" w:rsidRDefault="002C7C5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C7C54" w:rsidRPr="00E438EC" w14:paraId="6EE35E33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D08A" w14:textId="6F1EED09" w:rsidR="002C7C54" w:rsidRPr="00B06D96" w:rsidRDefault="002C7C54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galU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2CA7" w14:textId="3609463A" w:rsidR="002C7C54" w:rsidRPr="00E438EC" w:rsidRDefault="002C7C54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E438EC">
              <w:rPr>
                <w:rFonts w:ascii="Times New Roman" w:hAnsi="Times New Roman" w:cs="Times New Roman"/>
              </w:rPr>
              <w:t>GACGACCTGTGCCTGAACCT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35D970" w14:textId="53F7358F" w:rsidR="002C7C54" w:rsidRPr="00E438EC" w:rsidRDefault="00CA386A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904F37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2C7C54" w:rsidRPr="00E438EC" w14:paraId="6192ED82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F4FE" w14:textId="75079F98" w:rsidR="002C7C54" w:rsidRPr="00B06D96" w:rsidRDefault="002C7C54" w:rsidP="00616112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galU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E9B39" w14:textId="214A38CA" w:rsidR="002C7C54" w:rsidRPr="00E438EC" w:rsidRDefault="002C7C54" w:rsidP="0061611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 w:rsidRPr="00E438EC">
              <w:rPr>
                <w:rFonts w:ascii="Times New Roman" w:hAnsi="Times New Roman" w:cs="Times New Roman"/>
              </w:rPr>
              <w:t>CGCCGTACTTGTTGGTCTCTTC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85C994" w14:textId="77777777" w:rsidR="002C7C54" w:rsidRPr="00E438EC" w:rsidRDefault="002C7C54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04D5" w:rsidRPr="00E438EC" w14:paraId="774DF381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E418E" w14:textId="1193FAC2" w:rsidR="00F704D5" w:rsidRPr="00B06D96" w:rsidRDefault="00F704D5" w:rsidP="00F704D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A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58D0D" w14:textId="3BB7493C" w:rsidR="00F704D5" w:rsidRPr="00E438EC" w:rsidRDefault="00F704D5" w:rsidP="00F704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CTGTTGAAGAGTCGCTGTCG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90E27E" w14:textId="546A822B" w:rsidR="00F704D5" w:rsidRPr="00E438EC" w:rsidRDefault="004A5048" w:rsidP="00F704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  <w:r w:rsidR="00F704D5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</w:tc>
      </w:tr>
      <w:tr w:rsidR="00F704D5" w:rsidRPr="00E438EC" w14:paraId="058193DF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C6F54" w14:textId="4082701F" w:rsidR="00F704D5" w:rsidRPr="00B06D96" w:rsidRDefault="00F704D5" w:rsidP="00F704D5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A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BE30" w14:textId="5941DC9A" w:rsidR="00F704D5" w:rsidRPr="00E438EC" w:rsidRDefault="00F704D5" w:rsidP="00F704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ACACCCAACTTGTTGGCATC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47F4A8" w14:textId="77777777" w:rsidR="00F704D5" w:rsidRPr="00E438EC" w:rsidRDefault="00F704D5" w:rsidP="00F704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5048" w:rsidRPr="00E438EC" w14:paraId="7C695FFE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D7738" w14:textId="6714304C" w:rsidR="004A5048" w:rsidRPr="00B06D96" w:rsidRDefault="004A5048" w:rsidP="004A504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B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840B" w14:textId="7DA78458" w:rsidR="004A5048" w:rsidRPr="00E438EC" w:rsidRDefault="004A5048" w:rsidP="004A50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GACAAGTCCACCCAAGAGGA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1D9EFF" w14:textId="6CEAFE95" w:rsidR="004A5048" w:rsidRPr="00E438EC" w:rsidRDefault="004A5048" w:rsidP="004A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 bp</w:t>
            </w:r>
          </w:p>
        </w:tc>
      </w:tr>
      <w:tr w:rsidR="004A5048" w:rsidRPr="00E438EC" w14:paraId="6C74E6B7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D98E" w14:textId="0C8DC80D" w:rsidR="004A5048" w:rsidRPr="00B06D96" w:rsidRDefault="004A5048" w:rsidP="004A5048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B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2EEB5" w14:textId="286695A9" w:rsidR="004A5048" w:rsidRPr="00E438EC" w:rsidRDefault="004A5048" w:rsidP="004A5048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8EC">
              <w:rPr>
                <w:rFonts w:ascii="Times New Roman" w:hAnsi="Times New Roman" w:cs="Times New Roman"/>
              </w:rPr>
              <w:t>CTTCTCGTAGGGCTCGAAGT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56C7297" w14:textId="77777777" w:rsidR="004A5048" w:rsidRPr="00E438EC" w:rsidRDefault="004A5048" w:rsidP="004A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A5048" w:rsidRPr="00E438EC" w14:paraId="6DA0A529" w14:textId="77777777" w:rsidTr="006140F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8626" w14:textId="5D917A5A" w:rsidR="004A5048" w:rsidRPr="00B06D96" w:rsidRDefault="004A5048" w:rsidP="004A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color w:val="000000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B06D96">
              <w:rPr>
                <w:rFonts w:ascii="Times New Roman" w:hAnsi="Times New Roman" w:cs="Times New Roman"/>
                <w:color w:val="000000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2B602078" w14:textId="4707A1B5" w:rsidR="004A5048" w:rsidRPr="00E438EC" w:rsidRDefault="004A5048" w:rsidP="004A504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50956">
              <w:rPr>
                <w:rFonts w:ascii="Times New Roman" w:hAnsi="Times New Roman" w:cs="Times New Roman"/>
              </w:rPr>
              <w:t>GGTCGTTCCGCAGTTCCAATCC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A6C12" w14:textId="7C8C0F22" w:rsidR="004A5048" w:rsidRPr="00E438EC" w:rsidRDefault="004A5048" w:rsidP="004A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8 bp</w:t>
            </w:r>
          </w:p>
        </w:tc>
      </w:tr>
      <w:tr w:rsidR="004A5048" w:rsidRPr="00E438EC" w14:paraId="766112F8" w14:textId="77777777" w:rsidTr="006140F6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ADF9" w14:textId="711BDF4E" w:rsidR="004A5048" w:rsidRPr="00B06D96" w:rsidRDefault="004A5048" w:rsidP="004A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color w:val="000000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</w:t>
            </w:r>
            <w:r w:rsidRPr="00B06D96">
              <w:rPr>
                <w:rFonts w:ascii="Times New Roman" w:hAnsi="Times New Roman" w:cs="Times New Roman"/>
                <w:color w:val="000000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03F7204C" w14:textId="6EBB6867" w:rsidR="004A5048" w:rsidRPr="00E438EC" w:rsidRDefault="004A5048" w:rsidP="004A504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450956">
              <w:rPr>
                <w:rFonts w:ascii="Times New Roman" w:hAnsi="Times New Roman" w:cs="Times New Roman"/>
              </w:rPr>
              <w:t>GCAAGCCACCACTCCTGTAGGA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A9EBA62" w14:textId="77777777" w:rsidR="004A5048" w:rsidRPr="00E438EC" w:rsidRDefault="004A5048" w:rsidP="004A50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37E4" w:rsidRPr="00E438EC" w14:paraId="4EDCF642" w14:textId="77777777" w:rsidTr="00AD661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ACC0" w14:textId="62E54774" w:rsidR="006337E4" w:rsidRPr="00B06D96" w:rsidRDefault="006337E4" w:rsidP="006337E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D3EFE4A" w14:textId="38E4077C" w:rsidR="006337E4" w:rsidRPr="00E438EC" w:rsidRDefault="006337E4" w:rsidP="006337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6096">
              <w:rPr>
                <w:rFonts w:ascii="Times New Roman" w:hAnsi="Times New Roman" w:cs="Times New Roman"/>
              </w:rPr>
              <w:t>TGAGCCTGTGGTCGGTGTTCTG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E5419" w14:textId="061F5B40" w:rsidR="006337E4" w:rsidRPr="00E438EC" w:rsidRDefault="006337E4" w:rsidP="006337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 bp</w:t>
            </w:r>
          </w:p>
        </w:tc>
      </w:tr>
      <w:tr w:rsidR="006337E4" w:rsidRPr="00E438EC" w14:paraId="123BA6F0" w14:textId="77777777" w:rsidTr="00AD661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1BC9" w14:textId="57F20AC0" w:rsidR="006337E4" w:rsidRPr="00B06D96" w:rsidRDefault="006337E4" w:rsidP="006337E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D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08CC7A2" w14:textId="5948577F" w:rsidR="006337E4" w:rsidRPr="00E438EC" w:rsidRDefault="006337E4" w:rsidP="006337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06096">
              <w:rPr>
                <w:rFonts w:ascii="Times New Roman" w:hAnsi="Times New Roman" w:cs="Times New Roman"/>
              </w:rPr>
              <w:t>AGGATGGTCAGCGGCAGGATCT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D374FB" w14:textId="77777777" w:rsidR="006337E4" w:rsidRPr="00E438EC" w:rsidRDefault="006337E4" w:rsidP="006337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37E4" w:rsidRPr="00E438EC" w14:paraId="7B287422" w14:textId="77777777" w:rsidTr="0033675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B459F" w14:textId="7A266F12" w:rsidR="006337E4" w:rsidRPr="00B06D96" w:rsidRDefault="006337E4" w:rsidP="006337E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10AD2D4" w14:textId="7944530B" w:rsidR="006337E4" w:rsidRPr="00E438EC" w:rsidRDefault="006337E4" w:rsidP="006337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0C53">
              <w:rPr>
                <w:rFonts w:ascii="Times New Roman" w:hAnsi="Times New Roman" w:cs="Times New Roman"/>
              </w:rPr>
              <w:t>TGAGCCTGTGGTCGGTGTTCTG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4708C5" w14:textId="01B24C14" w:rsidR="006337E4" w:rsidRPr="00E438EC" w:rsidRDefault="006337E4" w:rsidP="006337E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5 bp</w:t>
            </w:r>
          </w:p>
        </w:tc>
      </w:tr>
      <w:tr w:rsidR="006337E4" w:rsidRPr="00E438EC" w14:paraId="292061D3" w14:textId="77777777" w:rsidTr="0033675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59D9" w14:textId="2F8011CE" w:rsidR="006337E4" w:rsidRPr="00B06D96" w:rsidRDefault="006337E4" w:rsidP="006337E4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-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Q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5FAACBB9" w14:textId="2E171062" w:rsidR="006337E4" w:rsidRPr="00E438EC" w:rsidRDefault="006337E4" w:rsidP="006337E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A0C53">
              <w:rPr>
                <w:rFonts w:ascii="Times New Roman" w:hAnsi="Times New Roman" w:cs="Times New Roman"/>
              </w:rPr>
              <w:t>AGGATGGTCAGCGGCAGGATCT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65655A5" w14:textId="77777777" w:rsidR="006337E4" w:rsidRPr="00E438EC" w:rsidRDefault="006337E4" w:rsidP="006337E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3628" w:rsidRPr="00E438EC" w14:paraId="3033AB9B" w14:textId="77777777" w:rsidTr="001E719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554A" w14:textId="5F37E6DF" w:rsidR="00423628" w:rsidRPr="00B06D96" w:rsidRDefault="00423628" w:rsidP="00423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pilV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6C2CED98" w14:textId="6ECA804C" w:rsidR="00423628" w:rsidRPr="00E438EC" w:rsidRDefault="00423628" w:rsidP="0042362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6437">
              <w:rPr>
                <w:rFonts w:ascii="Times New Roman" w:hAnsi="Times New Roman" w:cs="Times New Roman"/>
              </w:rPr>
              <w:t>GCCACGCAATCCGACTTCTTCA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A3C7C6" w14:textId="26233D41" w:rsidR="00423628" w:rsidRPr="00E438EC" w:rsidRDefault="00423628" w:rsidP="00423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8 bp</w:t>
            </w:r>
          </w:p>
        </w:tc>
      </w:tr>
      <w:tr w:rsidR="00423628" w:rsidRPr="00E438EC" w14:paraId="7069806F" w14:textId="77777777" w:rsidTr="001E719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5259C" w14:textId="7EA0ED72" w:rsidR="00423628" w:rsidRPr="00B06D96" w:rsidRDefault="00423628" w:rsidP="0042362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pilV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</w:tcPr>
          <w:p w14:paraId="429090FD" w14:textId="0B0844A0" w:rsidR="00423628" w:rsidRPr="00E438EC" w:rsidRDefault="00423628" w:rsidP="00423628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76437">
              <w:rPr>
                <w:rFonts w:ascii="Times New Roman" w:hAnsi="Times New Roman" w:cs="Times New Roman"/>
              </w:rPr>
              <w:t>TCACCTGTTCCGCCCAGCAT</w:t>
            </w:r>
          </w:p>
        </w:tc>
        <w:tc>
          <w:tcPr>
            <w:tcW w:w="2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17000B" w14:textId="77777777" w:rsidR="00423628" w:rsidRPr="00E438EC" w:rsidRDefault="00423628" w:rsidP="0042362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097C" w:rsidRPr="00E438EC" w14:paraId="4A0E434C" w14:textId="77777777" w:rsidTr="00616112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0B19" w14:textId="7EC238F4" w:rsidR="007A097C" w:rsidRPr="00B06D96" w:rsidRDefault="007A097C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pilW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F7C6C" w14:textId="1B4B8B20" w:rsidR="007A097C" w:rsidRPr="00E438EC" w:rsidRDefault="007A097C" w:rsidP="006161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438EC">
              <w:rPr>
                <w:rFonts w:ascii="Times New Roman" w:hAnsi="Times New Roman" w:cs="Times New Roman"/>
              </w:rPr>
              <w:t>GCTTCGTCGAACAGGCCAACAT</w:t>
            </w:r>
          </w:p>
        </w:tc>
        <w:tc>
          <w:tcPr>
            <w:tcW w:w="2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7FB9DA" w14:textId="77777777" w:rsidR="007A097C" w:rsidRDefault="002438EB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="00D31B7A">
              <w:rPr>
                <w:rFonts w:ascii="Times New Roman" w:hAnsi="Times New Roman" w:cs="Times New Roman"/>
                <w:szCs w:val="21"/>
              </w:rPr>
              <w:t xml:space="preserve"> bp</w:t>
            </w:r>
          </w:p>
          <w:p w14:paraId="26CCD671" w14:textId="77777777" w:rsidR="00596BF5" w:rsidRDefault="00596BF5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439519DE" w14:textId="65ADB3A4" w:rsidR="00596BF5" w:rsidRPr="00E438EC" w:rsidRDefault="00E67215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03 </w:t>
            </w:r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</w:p>
        </w:tc>
      </w:tr>
      <w:tr w:rsidR="007A097C" w:rsidRPr="00E438EC" w14:paraId="16F006C8" w14:textId="77777777" w:rsidTr="00616112">
        <w:tc>
          <w:tcPr>
            <w:tcW w:w="2269" w:type="dxa"/>
            <w:tcBorders>
              <w:top w:val="nil"/>
              <w:left w:val="nil"/>
              <w:right w:val="nil"/>
            </w:tcBorders>
            <w:vAlign w:val="center"/>
          </w:tcPr>
          <w:p w14:paraId="4E02170B" w14:textId="77777777" w:rsidR="007A097C" w:rsidRDefault="007A097C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pilW</w:t>
            </w:r>
            <w:r w:rsidRPr="00B06D96">
              <w:rPr>
                <w:rFonts w:ascii="Times New Roman" w:hAnsi="Times New Roman" w:cs="Times New Roman"/>
                <w:szCs w:val="21"/>
              </w:rPr>
              <w:t>-R</w:t>
            </w:r>
          </w:p>
          <w:p w14:paraId="2DDEDE3D" w14:textId="2CDAFA97" w:rsidR="00596BF5" w:rsidRDefault="00596BF5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 w:rsidRPr="00B06D96">
              <w:rPr>
                <w:rFonts w:ascii="Times New Roman" w:hAnsi="Times New Roman" w:cs="Times New Roman"/>
                <w:szCs w:val="21"/>
              </w:rPr>
              <w:t>-F</w:t>
            </w:r>
          </w:p>
          <w:p w14:paraId="5DF63F25" w14:textId="66D0A90C" w:rsidR="00596BF5" w:rsidRPr="00B06D96" w:rsidRDefault="00596BF5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06D96">
              <w:rPr>
                <w:rFonts w:ascii="Times New Roman" w:hAnsi="Times New Roman" w:cs="Times New Roman"/>
                <w:szCs w:val="21"/>
              </w:rPr>
              <w:t>qPCR</w:t>
            </w:r>
            <w:r w:rsidRPr="00B06D96">
              <w:rPr>
                <w:rFonts w:ascii="Times New Roman" w:hAnsi="Times New Roman" w:cs="Times New Roman"/>
                <w:i/>
                <w:iCs/>
                <w:szCs w:val="21"/>
              </w:rPr>
              <w:t>-pil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Y</w:t>
            </w:r>
            <w:r w:rsidRPr="00B06D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5098" w:type="dxa"/>
            <w:tcBorders>
              <w:top w:val="nil"/>
              <w:left w:val="nil"/>
              <w:right w:val="nil"/>
            </w:tcBorders>
            <w:vAlign w:val="center"/>
          </w:tcPr>
          <w:p w14:paraId="0896E4AE" w14:textId="77777777" w:rsidR="007A097C" w:rsidRDefault="007A097C" w:rsidP="006161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438EC">
              <w:rPr>
                <w:rFonts w:ascii="Times New Roman" w:hAnsi="Times New Roman" w:cs="Times New Roman"/>
              </w:rPr>
              <w:t>TCTGGTAGAGGCGGTCCTTGTC</w:t>
            </w:r>
          </w:p>
          <w:p w14:paraId="6358DFEC" w14:textId="38CF0E89" w:rsidR="00596BF5" w:rsidRDefault="00E67215" w:rsidP="006161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7215">
              <w:rPr>
                <w:rFonts w:ascii="Times New Roman" w:hAnsi="Times New Roman" w:cs="Times New Roman"/>
              </w:rPr>
              <w:t>GCCGACGCTGCCTACTACTATG</w:t>
            </w:r>
          </w:p>
          <w:p w14:paraId="4AE16162" w14:textId="71C4533D" w:rsidR="00596BF5" w:rsidRPr="00E438EC" w:rsidRDefault="00E67215" w:rsidP="0061611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67215">
              <w:rPr>
                <w:rFonts w:ascii="Times New Roman" w:hAnsi="Times New Roman" w:cs="Times New Roman"/>
              </w:rPr>
              <w:t>TCTGCCTTTGCTCTGTGCTCAC</w:t>
            </w:r>
          </w:p>
        </w:tc>
        <w:tc>
          <w:tcPr>
            <w:tcW w:w="2131" w:type="dxa"/>
            <w:vMerge/>
            <w:tcBorders>
              <w:left w:val="nil"/>
              <w:right w:val="nil"/>
            </w:tcBorders>
            <w:vAlign w:val="center"/>
          </w:tcPr>
          <w:p w14:paraId="4361B881" w14:textId="77777777" w:rsidR="007A097C" w:rsidRPr="00E438EC" w:rsidRDefault="007A097C" w:rsidP="0061611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1D2C522" w14:textId="57A2022F" w:rsidR="00624D32" w:rsidRPr="00B06D96" w:rsidRDefault="00AB259F" w:rsidP="00B06D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06D96" w:rsidRPr="00B06D96">
        <w:rPr>
          <w:rFonts w:ascii="Times New Roman" w:hAnsi="Times New Roman" w:cs="Times New Roman"/>
          <w:b/>
          <w:bCs/>
          <w:sz w:val="24"/>
          <w:szCs w:val="24"/>
        </w:rPr>
        <w:t xml:space="preserve"> S2 </w:t>
      </w:r>
      <w:r w:rsidR="00B06D96" w:rsidRPr="00B06D96">
        <w:rPr>
          <w:rFonts w:ascii="Times New Roman" w:eastAsia="Times New Roman" w:hAnsi="Times New Roman" w:cs="Times New Roman"/>
          <w:b/>
          <w:bCs/>
          <w:sz w:val="24"/>
          <w:szCs w:val="24"/>
        </w:rPr>
        <w:t>Primers used in th</w:t>
      </w:r>
      <w:r w:rsidR="00C047C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s </w:t>
      </w:r>
      <w:r w:rsidR="00B06D96" w:rsidRPr="00B06D96">
        <w:rPr>
          <w:rFonts w:ascii="Times New Roman" w:eastAsia="Times New Roman" w:hAnsi="Times New Roman" w:cs="Times New Roman"/>
          <w:b/>
          <w:bCs/>
          <w:sz w:val="24"/>
          <w:szCs w:val="24"/>
        </w:rPr>
        <w:t>study</w:t>
      </w:r>
    </w:p>
    <w:sectPr w:rsidR="00624D32" w:rsidRPr="00B06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D4006" w14:textId="77777777" w:rsidR="00047AB5" w:rsidRDefault="00047AB5" w:rsidP="004508AD">
      <w:r>
        <w:separator/>
      </w:r>
    </w:p>
  </w:endnote>
  <w:endnote w:type="continuationSeparator" w:id="0">
    <w:p w14:paraId="2558375E" w14:textId="77777777" w:rsidR="00047AB5" w:rsidRDefault="00047AB5" w:rsidP="004508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FD336" w14:textId="77777777" w:rsidR="00047AB5" w:rsidRDefault="00047AB5" w:rsidP="004508AD">
      <w:r>
        <w:separator/>
      </w:r>
    </w:p>
  </w:footnote>
  <w:footnote w:type="continuationSeparator" w:id="0">
    <w:p w14:paraId="7DF67C72" w14:textId="77777777" w:rsidR="00047AB5" w:rsidRDefault="00047AB5" w:rsidP="004508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842"/>
    <w:rsid w:val="000179E7"/>
    <w:rsid w:val="00047AB5"/>
    <w:rsid w:val="00085103"/>
    <w:rsid w:val="000A3170"/>
    <w:rsid w:val="000A7369"/>
    <w:rsid w:val="000D1B74"/>
    <w:rsid w:val="000F2DA3"/>
    <w:rsid w:val="0010607C"/>
    <w:rsid w:val="001367ED"/>
    <w:rsid w:val="00142899"/>
    <w:rsid w:val="001462A6"/>
    <w:rsid w:val="00185FD7"/>
    <w:rsid w:val="001B72FE"/>
    <w:rsid w:val="00214745"/>
    <w:rsid w:val="002360C4"/>
    <w:rsid w:val="002438EB"/>
    <w:rsid w:val="0025449F"/>
    <w:rsid w:val="00274C3A"/>
    <w:rsid w:val="002C7C54"/>
    <w:rsid w:val="00316CD8"/>
    <w:rsid w:val="0036577B"/>
    <w:rsid w:val="0039262D"/>
    <w:rsid w:val="003A3223"/>
    <w:rsid w:val="003C2B11"/>
    <w:rsid w:val="00415755"/>
    <w:rsid w:val="00423628"/>
    <w:rsid w:val="004508AD"/>
    <w:rsid w:val="00451AD7"/>
    <w:rsid w:val="00472527"/>
    <w:rsid w:val="004A5048"/>
    <w:rsid w:val="00514F32"/>
    <w:rsid w:val="00515F9E"/>
    <w:rsid w:val="00520E39"/>
    <w:rsid w:val="00596BF5"/>
    <w:rsid w:val="005A0306"/>
    <w:rsid w:val="00603BA4"/>
    <w:rsid w:val="00616112"/>
    <w:rsid w:val="00624D32"/>
    <w:rsid w:val="006337E4"/>
    <w:rsid w:val="006B344E"/>
    <w:rsid w:val="00722870"/>
    <w:rsid w:val="00727061"/>
    <w:rsid w:val="007525A3"/>
    <w:rsid w:val="007A097C"/>
    <w:rsid w:val="007C23C3"/>
    <w:rsid w:val="007C561C"/>
    <w:rsid w:val="008356DF"/>
    <w:rsid w:val="00842C3E"/>
    <w:rsid w:val="0084757E"/>
    <w:rsid w:val="00877C9A"/>
    <w:rsid w:val="008B15E3"/>
    <w:rsid w:val="008B7AC6"/>
    <w:rsid w:val="008C2797"/>
    <w:rsid w:val="008C75A2"/>
    <w:rsid w:val="00904F37"/>
    <w:rsid w:val="00932443"/>
    <w:rsid w:val="0096675B"/>
    <w:rsid w:val="00972F13"/>
    <w:rsid w:val="00983677"/>
    <w:rsid w:val="009908F5"/>
    <w:rsid w:val="009A5700"/>
    <w:rsid w:val="00A24D70"/>
    <w:rsid w:val="00A5314D"/>
    <w:rsid w:val="00A61515"/>
    <w:rsid w:val="00A81E41"/>
    <w:rsid w:val="00AB259F"/>
    <w:rsid w:val="00AC1BAE"/>
    <w:rsid w:val="00AC6628"/>
    <w:rsid w:val="00AD567B"/>
    <w:rsid w:val="00AE73D1"/>
    <w:rsid w:val="00AF15A9"/>
    <w:rsid w:val="00B06D96"/>
    <w:rsid w:val="00BA612C"/>
    <w:rsid w:val="00BF69C7"/>
    <w:rsid w:val="00C047C8"/>
    <w:rsid w:val="00C4399F"/>
    <w:rsid w:val="00CA386A"/>
    <w:rsid w:val="00CA4B14"/>
    <w:rsid w:val="00D27D5A"/>
    <w:rsid w:val="00D31B7A"/>
    <w:rsid w:val="00D66778"/>
    <w:rsid w:val="00DE1622"/>
    <w:rsid w:val="00DF4BDF"/>
    <w:rsid w:val="00E02842"/>
    <w:rsid w:val="00E03E3B"/>
    <w:rsid w:val="00E438EC"/>
    <w:rsid w:val="00E45B5A"/>
    <w:rsid w:val="00E5772F"/>
    <w:rsid w:val="00E67215"/>
    <w:rsid w:val="00E814AD"/>
    <w:rsid w:val="00E85181"/>
    <w:rsid w:val="00E9489A"/>
    <w:rsid w:val="00F427AC"/>
    <w:rsid w:val="00F704D5"/>
    <w:rsid w:val="00FB450D"/>
    <w:rsid w:val="00FD2384"/>
    <w:rsid w:val="00FE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ED8E58"/>
  <w15:chartTrackingRefBased/>
  <w15:docId w15:val="{5484F7EB-A47D-41F0-A393-2DBD2846D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8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8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8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8AD"/>
    <w:rPr>
      <w:sz w:val="18"/>
      <w:szCs w:val="18"/>
    </w:rPr>
  </w:style>
  <w:style w:type="table" w:styleId="a7">
    <w:name w:val="Table Grid"/>
    <w:basedOn w:val="a1"/>
    <w:uiPriority w:val="39"/>
    <w:rsid w:val="004508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0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1</Pages>
  <Words>194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</dc:creator>
  <cp:keywords/>
  <dc:description/>
  <cp:lastModifiedBy>yan liu</cp:lastModifiedBy>
  <cp:revision>12</cp:revision>
  <dcterms:created xsi:type="dcterms:W3CDTF">2023-08-28T11:31:00Z</dcterms:created>
  <dcterms:modified xsi:type="dcterms:W3CDTF">2024-03-07T08:58:00Z</dcterms:modified>
</cp:coreProperties>
</file>